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Characteristics of the included studi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4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6"/>
        <w:gridCol w:w="1050"/>
        <w:gridCol w:w="1560"/>
        <w:gridCol w:w="1134"/>
        <w:gridCol w:w="2835"/>
        <w:gridCol w:w="2693"/>
        <w:gridCol w:w="992"/>
        <w:gridCol w:w="992"/>
        <w:gridCol w:w="1276"/>
        <w:gridCol w:w="1559"/>
      </w:tblGrid>
      <w:tr>
        <w:trPr>
          <w:trHeight w:val="1200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, Countr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tudy perio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tt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esig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Inclusion criteria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clusion criteria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 enroll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 included in the analysi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ason for exclu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Difference between included and excluded patients</w:t>
            </w:r>
          </w:p>
        </w:tc>
      </w:tr>
      <w:tr>
        <w:trPr>
          <w:trHeight w:val="1500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rgel et al. (201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Franc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 2005 - Aug 200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lmonary units in university hospita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t- bronchodilator FEV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forced vital capacity (FVC) ratio &lt; 70%  </w:t>
              <w:br/>
              <w:t xml:space="preserve">• Stable condition (no history of exacerbation requiring medical treatment for the previous 4 weeks) 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onchiectasis</w:t>
              <w:br/>
              <w:t xml:space="preserve">• Asthma or </w:t>
              <w:br/>
              <w:t xml:space="preserve">• Any significant respiratory diseas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 da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ificant difference in sex distribution</w:t>
            </w:r>
          </w:p>
        </w:tc>
      </w:tr>
      <w:tr>
        <w:trPr>
          <w:trHeight w:val="1500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rgel et al. (20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France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 2005 - June 2009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ulmonary units in university hospital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spective cohor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t- bronchodilator FEV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/forced vital capacity (FVC) ratio &lt; 70%  </w:t>
              <w:br/>
              <w:t xml:space="preserve">• Stable condition (no history of exacerbation requiring medical treatment for the previous 4 weeks)  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ronchiectasis</w:t>
              <w:br/>
              <w:t xml:space="preserve">• Asthma or </w:t>
              <w:br/>
              <w:t xml:space="preserve">• Any significant respiratory diseases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8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 da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ificant difference in sex distribution</w:t>
            </w:r>
          </w:p>
        </w:tc>
      </w:tr>
      <w:tr>
        <w:trPr>
          <w:trHeight w:val="1800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urgel et al. (20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Belgium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utcome assessed in Jan 20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cohorts: 1. Leuven university hospital COPD outpatient clinic 2.NELSON study:  community-based randomized lung cancer screening stud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spective cohor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moking history ≥ 15 pack-years and age &gt; 50 years  (for the NELSON study)</w:t>
              <w:br/>
              <w:t>• Post- bronchodilator FEV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forced vital capacity (FVC) ratio &lt; 70%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9 ; 495 from COPD clinic, 154 from NELSON study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7; 374 from COPD clinic, 153 from NELSON study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ssing da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ificant difference in sex, age, FEV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% predicted, BMI and follow-up time</w:t>
            </w:r>
          </w:p>
        </w:tc>
      </w:tr>
      <w:tr>
        <w:trPr>
          <w:trHeight w:val="4200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 et al. (201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US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university-based clinic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elf-identified white subjects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hysician-diagnosed COPD </w:t>
              <w:br/>
              <w:t>• FEV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≤ 45% predicted</w:t>
              <w:br/>
              <w:t>• Evidence of hyperinflation on pulmonary function testing</w:t>
              <w:br/>
              <w:t>• Bilateral emphysema on chest CT scan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ostrehabilitation, postbronchodilator FEV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≤20% predicted and either non- heterogeneous emphysema on CT scan or DLCO ≤20% predicted</w:t>
              <w:br/>
              <w:t>• CT scan evidence of diffuse emphysema judged unsuitable for LVRS</w:t>
              <w:br/>
              <w:t>• Clinically significant bronchiectasis</w:t>
              <w:br/>
              <w:t>• Myocardial infarction within 6 months of interview and ejection fraction &lt;45%</w:t>
              <w:br/>
              <w:t>• Congestive heart failure within 6 months of interview and ejection fraction &lt;45%</w:t>
              <w:br/>
              <w:t>• History of recurrent infections with daily sputum production judged clinically significant</w:t>
              <w:br/>
              <w:t>• Six-minute walk distance ≤140 m postrehabilit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complete CT phenotypic dat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ificant difference in lung function parameters, 6MWD, PaCO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2</w:t>
            </w:r>
          </w:p>
        </w:tc>
      </w:tr>
      <w:tr>
        <w:trPr>
          <w:trHeight w:val="408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Santostefano et al. (201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USA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04-2005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ta pooled from two studies conducted across 98, and 94 research sites, respectively (setting not specified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ndomized controlled trials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5"/>
              </w:numPr>
              <w:ind w:left="114" w:hanging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40 years </w:t>
            </w:r>
          </w:p>
          <w:p>
            <w:pPr>
              <w:pStyle w:val="ListParagraph"/>
              <w:numPr>
                <w:ilvl w:val="0"/>
                <w:numId w:val="5"/>
              </w:numPr>
              <w:ind w:left="114" w:hanging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inical history of COPD</w:t>
            </w:r>
          </w:p>
          <w:p>
            <w:pPr>
              <w:pStyle w:val="ListParagraph"/>
              <w:numPr>
                <w:ilvl w:val="0"/>
                <w:numId w:val="5"/>
              </w:numPr>
              <w:ind w:left="114" w:hanging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-bronchodilator FEV1 ≤50% predicted, FEV1/ FVC ratio ≤ 0.7</w:t>
            </w:r>
          </w:p>
          <w:p>
            <w:pPr>
              <w:pStyle w:val="ListParagraph"/>
              <w:numPr>
                <w:ilvl w:val="0"/>
                <w:numId w:val="5"/>
              </w:numPr>
              <w:ind w:left="11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moking history ≥10 pack-years</w:t>
            </w:r>
          </w:p>
          <w:p>
            <w:pPr>
              <w:pStyle w:val="ListParagraph"/>
              <w:numPr>
                <w:ilvl w:val="0"/>
                <w:numId w:val="5"/>
              </w:numPr>
              <w:ind w:left="114" w:hanging="142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cumented history of ≥1 moderate/severe COPD exacerbations in the previous year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5"/>
              </w:numPr>
              <w:ind w:left="114" w:hanging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diagnosis of asthma based on the American Thoracic Society standards for diagnosis</w:t>
            </w:r>
          </w:p>
          <w:p>
            <w:pPr>
              <w:pStyle w:val="ListParagraph"/>
              <w:numPr>
                <w:ilvl w:val="0"/>
                <w:numId w:val="5"/>
              </w:numPr>
              <w:ind w:left="114" w:hanging="142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 active chronic respiratory disorders apart from COPD</w:t>
            </w:r>
          </w:p>
          <w:p>
            <w:pPr>
              <w:pStyle w:val="ListParagraph"/>
              <w:numPr>
                <w:ilvl w:val="0"/>
                <w:numId w:val="5"/>
              </w:numPr>
              <w:ind w:left="114" w:hanging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 moderate/severe exacerbation that had not resolved prior to visit 1</w:t>
            </w:r>
          </w:p>
          <w:p>
            <w:pPr>
              <w:pStyle w:val="ListParagraph"/>
              <w:numPr>
                <w:ilvl w:val="0"/>
                <w:numId w:val="5"/>
              </w:numPr>
              <w:ind w:left="114" w:hanging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oncurrent use of anticholinergics, theophyllines and leukotriene modifiers</w:t>
            </w:r>
          </w:p>
          <w:p>
            <w:pPr>
              <w:pStyle w:val="ListParagraph"/>
              <w:numPr>
                <w:ilvl w:val="0"/>
                <w:numId w:val="5"/>
              </w:numPr>
              <w:ind w:left="114" w:hanging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History or current significant health conditions that could affect subject safety or effectiveness evaluation if the condition exacerbated during the study, such as clinically significant cardiac arrhythmias, uncontrolled/unstable congestive heart failure, uncontrolled hypertension or unstable angina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7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tocol violation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</w:tr>
      <w:tr>
        <w:trPr>
          <w:trHeight w:val="3099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rcia-Aymerich et al. (201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Spain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 2004 - March 200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9 teaching hospitals,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ospective cohort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atients hospitalized for the first time with a COPD exacerbation </w:t>
              <w:br/>
              <w:t>• Post- bronchodilator FEV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/FVC ratio &lt; 70%, 3 months after discharge, when clinically stabl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atients under 45 years of age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vere comorbidity, i.e. tuberculosis with residual lesion affecting more than 1/3 of parenchyma, pneumectomy or diagnosed pneumoconiosis, advanced cancer, psychiatric disorder, severe cardiovascular or neurological disease, and other • mental incapacity •frail or elderly patients with any disability that would hinder participation in the study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living in the healthcare area of that particular hospital </w:t>
            </w:r>
          </w:p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•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understanding the language.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n-participation (213 patients refused, 23 patients discharged before the interview, 12 deaths, 14 lost to follow-up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gnificant difference in smoking status and a diagnosis of congestive heart failure</w:t>
            </w:r>
          </w:p>
        </w:tc>
      </w:tr>
      <w:tr>
        <w:trPr>
          <w:trHeight w:val="1500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pinaci et al. (198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Italy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9-198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University out-patient clin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vere COLD: FEVI &lt; 1.5 L and (ratio between FEV1 and vital capacity&lt;60 % &amp; confirmed in 2 consecutive observations in the last 3 months</w:t>
            </w:r>
          </w:p>
          <w:p>
            <w:pPr>
              <w:pStyle w:val="ListParagraph"/>
              <w:numPr>
                <w:ilvl w:val="0"/>
                <w:numId w:val="7"/>
              </w:numPr>
              <w:ind w:left="175" w:hanging="17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Stable clinical condition 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2"/>
              </w:numPr>
              <w:ind w:left="175" w:hanging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ibrotic or infiltrative lung diseases</w:t>
            </w:r>
          </w:p>
          <w:p>
            <w:pPr>
              <w:pStyle w:val="ListParagraph"/>
              <w:numPr>
                <w:ilvl w:val="0"/>
                <w:numId w:val="2"/>
              </w:numPr>
              <w:ind w:left="175" w:hanging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neumoconiosis</w:t>
            </w:r>
          </w:p>
          <w:p>
            <w:pPr>
              <w:pStyle w:val="ListParagraph"/>
              <w:numPr>
                <w:ilvl w:val="0"/>
                <w:numId w:val="2"/>
              </w:numPr>
              <w:ind w:left="175" w:hanging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Kyphoscoliosis </w:t>
            </w:r>
          </w:p>
          <w:p>
            <w:pPr>
              <w:pStyle w:val="ListParagraph"/>
              <w:numPr>
                <w:ilvl w:val="0"/>
                <w:numId w:val="2"/>
              </w:numPr>
              <w:ind w:left="175" w:hanging="142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ther life threatening illnesses.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t reported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693" w:hRule="atLeast"/>
        </w:trPr>
        <w:tc>
          <w:tcPr>
            <w:tcW w:w="1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anfleteren et al. (201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Netherlands</w:t>
            </w:r>
          </w:p>
        </w:tc>
        <w:tc>
          <w:tcPr>
            <w:tcW w:w="1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v 2007- Nov 201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ertiary care referral center for pulmonary rehabilitation program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ross-sectional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oderate to very severe COPD (GOLD grades II–IV)</w:t>
            </w:r>
          </w:p>
          <w:p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–80 years</w:t>
            </w:r>
          </w:p>
          <w:p>
            <w:pPr>
              <w:pStyle w:val="ListParagraph"/>
              <w:numPr>
                <w:ilvl w:val="0"/>
                <w:numId w:val="9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inically stable state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istory of asthma</w:t>
            </w:r>
          </w:p>
          <w:p>
            <w:pPr>
              <w:pStyle w:val="ListParagraph"/>
              <w:numPr>
                <w:ilvl w:val="0"/>
                <w:numId w:val="9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α</w:t>
            </w:r>
            <w:r>
              <w:rPr>
                <w:rFonts w:cs="Times New Roman" w:ascii="Times New Roman" w:hAnsi="Times New Roman"/>
                <w:sz w:val="18"/>
                <w:szCs w:val="18"/>
                <w:vertAlign w:val="subscript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antitrypsin deficiency</w:t>
            </w:r>
          </w:p>
          <w:p>
            <w:pPr>
              <w:pStyle w:val="ListParagraph"/>
              <w:numPr>
                <w:ilvl w:val="0"/>
                <w:numId w:val="9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revious lung surgery</w:t>
            </w:r>
          </w:p>
          <w:p>
            <w:pPr>
              <w:pStyle w:val="ListParagraph"/>
              <w:numPr>
                <w:ilvl w:val="0"/>
                <w:numId w:val="9"/>
              </w:numPr>
              <w:ind w:left="175" w:hanging="175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ve inflammatory disease</w:t>
            </w:r>
          </w:p>
          <w:p>
            <w:pPr>
              <w:pStyle w:val="ListParagraph"/>
              <w:numPr>
                <w:ilvl w:val="0"/>
                <w:numId w:val="9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ute myocardial infarction within the last 6 months</w:t>
            </w:r>
          </w:p>
          <w:p>
            <w:pPr>
              <w:pStyle w:val="ListParagraph"/>
              <w:numPr>
                <w:ilvl w:val="0"/>
                <w:numId w:val="9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nown bone disease other than osteoporosis</w:t>
            </w:r>
          </w:p>
          <w:p>
            <w:pPr>
              <w:pStyle w:val="ListParagraph"/>
              <w:numPr>
                <w:ilvl w:val="0"/>
                <w:numId w:val="9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rrent or recently (&lt;5 yr before the study) treated malignant disease</w:t>
            </w:r>
          </w:p>
          <w:p>
            <w:pPr>
              <w:pStyle w:val="ListParagraph"/>
              <w:numPr>
                <w:ilvl w:val="0"/>
                <w:numId w:val="9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Use of high-dose systemic glucocorticosteroids (&gt;10 mg prednisolone)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 Characteristics of subjects in the included studi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2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2410"/>
        <w:gridCol w:w="2410"/>
        <w:gridCol w:w="2126"/>
        <w:gridCol w:w="1985"/>
        <w:gridCol w:w="1984"/>
        <w:gridCol w:w="1985"/>
      </w:tblGrid>
      <w:tr>
        <w:trPr>
          <w:trHeight w:val="85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BMI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Exacerbations per patient per ye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ronary artery disease, 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hronic heart failure, %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iabete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ypertension</w:t>
            </w:r>
          </w:p>
        </w:tc>
      </w:tr>
      <w:tr>
        <w:trPr>
          <w:trHeight w:val="1539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9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27 (24-28) GOLD 2 - 25 (23-29) GOLD 3 - 24 (20-27)  GOLD 4 - 22 (18-26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2 (0-3) GOLD 2 - 1 (0-2) GOLD 3 - 2 (1-3)  GOLD 4 - 2 (1-5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19 GOLD 2 - 20 GOLD 3 - 18  GOLD 4 - 5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9.5 GOLD 2 - 17.7 GOLD 3 - 18.3  GOLD 4 - 19.3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10 GOLD 2 - 5 GOLD 3 - 11  GOLD 4 - 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48 GOLD 2 - 44 GOLD 3 - 36  GOLD 4 - 23</w:t>
            </w:r>
          </w:p>
        </w:tc>
      </w:tr>
      <w:tr>
        <w:trPr>
          <w:trHeight w:val="6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</w:tr>
      <w:tr>
        <w:trPr>
          <w:trHeight w:val="1513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25 (24-28) GOLD 2 - 26 (23-28) GOLD 3 - 24 (20-27)  GOLD 4 - 22 (19-2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14 GOLD 2 - 27 GOLD 3 - 23  GOLD 4 - 2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8 GOLD 2 - 17 GOLD 3 - 14  GOLD 4 - 13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 et al. (201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1 (3.45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 (0-3.12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antostefano et al. (201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23-3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% had one exacerbation, 22% had 2 exacerbations/yr, 15% had ≥ 3 exacerbations/y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% were being treated with diuretic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%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% were being treated with anti-hypertensives</w:t>
            </w:r>
          </w:p>
        </w:tc>
      </w:tr>
      <w:tr>
        <w:trPr>
          <w:trHeight w:val="82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cia-Aymerich et al. (201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4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.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i et al. (198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5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945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fleteren et al. (201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 (5.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% Myocardial infarction, 53% atherosclerosi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6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 (continued) Characteristics of subjects in the included studi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4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693"/>
        <w:gridCol w:w="2410"/>
        <w:gridCol w:w="2409"/>
        <w:gridCol w:w="2835"/>
        <w:gridCol w:w="2835"/>
      </w:tblGrid>
      <w:tr>
        <w:trPr>
          <w:trHeight w:val="85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>Study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D scale total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D scale anxiet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HAD scale depression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GRQ total scor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linical COPD questionnaire, total score</w:t>
            </w:r>
          </w:p>
        </w:tc>
      </w:tr>
      <w:tr>
        <w:trPr>
          <w:trHeight w:val="1265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9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15 (8-19) GOLD 2 - 13 (9-17) GOLD 3 - 13 (8-18)  GOLD 4 - 14 (8-21)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8 (5-11) GOLD 2 - 7 (5-10) GOLD 3 - 7 (5-10)  GOLD 4 - 8 (4-11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6 (3-10) GOLD 2 - 6 (3-8) GOLD 3 - 5 (3-9)  GOLD 4 - 7 (3-1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27 (16-57) GOLD 2 - 36 (27-52) GOLD 3 - 51 (38-61)  GOLD 4 - 64 (46-7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0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938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1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1.8 (0.8-3.5) GOLD 2 - 3.5 (1.8 - 6.3) GOLD 3 - 5.5 (3.5-7.8)  GOLD 4 - 6.8 (5.3-9)</w:t>
            </w:r>
          </w:p>
        </w:tc>
      </w:tr>
      <w:tr>
        <w:trPr>
          <w:trHeight w:val="6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 et al. (201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2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iSantostefano et al. (201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3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73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cia-Aymerich et al. (201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4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i et al. (198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5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806" w:hRule="atLeast"/>
        </w:trPr>
        <w:tc>
          <w:tcPr>
            <w:tcW w:w="22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fleteren et al. (201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6</w:t>
            </w:r>
          </w:p>
        </w:tc>
        <w:tc>
          <w:tcPr>
            <w:tcW w:w="26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16% had scores that were above the cut-off for depression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21% had scores that were above the cut-off for anxiety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1.3 (17.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2 (continued) Characteristics of subjects in the included studie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2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2126"/>
        <w:gridCol w:w="2552"/>
        <w:gridCol w:w="2126"/>
        <w:gridCol w:w="2126"/>
        <w:gridCol w:w="2126"/>
        <w:gridCol w:w="2127"/>
      </w:tblGrid>
      <w:tr>
        <w:trPr>
          <w:trHeight w:val="998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ud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detected emphysema present, %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detected Mild/moderate/severe bronchial thickening, 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detected bronchiectasis, 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BA use, %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CS use, %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iotropium use, %</w:t>
            </w:r>
          </w:p>
        </w:tc>
      </w:tr>
      <w:tr>
        <w:trPr>
          <w:trHeight w:val="1267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52 GOLD 2 - 56 GOLD 3 - 74  GOLD 4 - 8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52 GOLD 2 - 55 GOLD 3 - 73  GOLD 4 - 7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19 GOLD 2 - 23 GOLD 3 - 18  GOLD 4 - 19</w:t>
            </w:r>
          </w:p>
        </w:tc>
      </w:tr>
      <w:tr>
        <w:trPr>
          <w:trHeight w:val="6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</w:tr>
      <w:tr>
        <w:trPr>
          <w:trHeight w:val="1365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39 GOLD 2 - 69 GOLD 3 - 82  GOLD 4 - 92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64/30/6 GOLD 2 - 37/45/18 GOLD 3 - 24/49/27  GOLD 4 - 32/48/20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1 - 12 GOLD 2 - 26 GOLD 3 - 29  GOLD 4 - 3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 et al. (201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2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514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DiSantostefano et al. (201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3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80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cia-Aymerich et al. (201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4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y respiratory drug treatment 288 (85.2%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600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i et al. (198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5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</w:tr>
      <w:tr>
        <w:trPr>
          <w:trHeight w:val="816" w:hRule="atLeast"/>
        </w:trPr>
        <w:tc>
          <w:tcPr>
            <w:tcW w:w="20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fleteren et al. (201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6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reporte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3 Variables selected for analysi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tbl>
      <w:tblPr>
        <w:tblW w:w="1513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765"/>
      </w:tblGrid>
      <w:tr>
        <w:trPr>
          <w:trHeight w:val="431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</w:t>
            </w:r>
          </w:p>
        </w:tc>
        <w:tc>
          <w:tcPr>
            <w:tcW w:w="1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riables analyzed</w:t>
            </w:r>
          </w:p>
        </w:tc>
      </w:tr>
      <w:tr>
        <w:trPr>
          <w:trHeight w:val="2400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9</w:t>
            </w:r>
          </w:p>
        </w:tc>
        <w:tc>
          <w:tcPr>
            <w:tcW w:w="1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6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  <w:p>
            <w:pPr>
              <w:pStyle w:val="ListParagraph"/>
              <w:numPr>
                <w:ilvl w:val="0"/>
                <w:numId w:val="6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obacco smoking (pack-years)</w:t>
            </w:r>
          </w:p>
          <w:p>
            <w:pPr>
              <w:pStyle w:val="ListParagraph"/>
              <w:numPr>
                <w:ilvl w:val="0"/>
                <w:numId w:val="6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Severity of airflow obstruction (assessed by 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% pred) </w:t>
            </w:r>
          </w:p>
          <w:p>
            <w:pPr>
              <w:pStyle w:val="ListParagraph"/>
              <w:numPr>
                <w:ilvl w:val="0"/>
                <w:numId w:val="6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acerbations (number per patient per year)</w:t>
            </w:r>
          </w:p>
          <w:p>
            <w:pPr>
              <w:pStyle w:val="ListParagraph"/>
              <w:numPr>
                <w:ilvl w:val="0"/>
                <w:numId w:val="6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tritional status (assessed by BMI)</w:t>
            </w:r>
          </w:p>
          <w:p>
            <w:pPr>
              <w:pStyle w:val="ListParagraph"/>
              <w:numPr>
                <w:ilvl w:val="0"/>
                <w:numId w:val="6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pnoea (assessed by the MMRC scale)</w:t>
            </w:r>
          </w:p>
          <w:p>
            <w:pPr>
              <w:pStyle w:val="ListParagraph"/>
              <w:numPr>
                <w:ilvl w:val="0"/>
                <w:numId w:val="6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QoL (assessed by the SGRQ total score)</w:t>
            </w:r>
          </w:p>
          <w:p>
            <w:pPr>
              <w:pStyle w:val="ListParagraph"/>
              <w:numPr>
                <w:ilvl w:val="0"/>
                <w:numId w:val="6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iety and depression (assessed by the HAD total score)</w:t>
            </w:r>
          </w:p>
        </w:tc>
      </w:tr>
      <w:tr>
        <w:trPr>
          <w:trHeight w:val="672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0</w:t>
            </w:r>
          </w:p>
        </w:tc>
        <w:tc>
          <w:tcPr>
            <w:tcW w:w="1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ame as above</w:t>
            </w:r>
          </w:p>
        </w:tc>
      </w:tr>
      <w:tr>
        <w:trPr>
          <w:trHeight w:val="2539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urgel et al. (2012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1</w:t>
            </w:r>
          </w:p>
        </w:tc>
        <w:tc>
          <w:tcPr>
            <w:tcW w:w="1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  <w:p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Nutritional status (assessed by BMI) </w:t>
            </w:r>
          </w:p>
          <w:p>
            <w:pPr>
              <w:pStyle w:val="ListParagraph"/>
              <w:numPr>
                <w:ilvl w:val="0"/>
                <w:numId w:val="4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Severity of airflow obstruction (assessed by 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% pred) </w:t>
            </w:r>
          </w:p>
          <w:p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yspnoea (assessed by the MMRC scale) </w:t>
            </w:r>
          </w:p>
          <w:p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RQoL (assessed by the CCQ total score)</w:t>
            </w:r>
          </w:p>
          <w:p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sence of hyperinflation (assessed by thoracic gas volume, TGV, % predicted)</w:t>
            </w:r>
          </w:p>
          <w:p>
            <w:pPr>
              <w:pStyle w:val="ListParagraph"/>
              <w:numPr>
                <w:ilvl w:val="0"/>
                <w:numId w:val="4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Alveolar destruction (assessed by diffusing capacity, DL</w:t>
            </w:r>
            <w:r>
              <w:rPr>
                <w:rFonts w:cs="Times New Roman" w:ascii="Times New Roman" w:hAnsi="Times New Roman"/>
                <w:vertAlign w:val="subscript"/>
              </w:rPr>
              <w:t>CO</w:t>
            </w:r>
            <w:r>
              <w:rPr>
                <w:rFonts w:cs="Times New Roman" w:ascii="Times New Roman" w:hAnsi="Times New Roman"/>
              </w:rPr>
              <w:t>, % predicted)</w:t>
            </w:r>
          </w:p>
          <w:p>
            <w:pPr>
              <w:pStyle w:val="ListParagraph"/>
              <w:numPr>
                <w:ilvl w:val="0"/>
                <w:numId w:val="4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ll categorical variables including comorbidities, and data obtained from CT analysis, including emphysema, bronchial thickening and bronchiectasis.</w:t>
            </w:r>
          </w:p>
        </w:tc>
      </w:tr>
      <w:tr>
        <w:trPr>
          <w:trHeight w:val="2818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o et al. (2010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2</w:t>
            </w:r>
          </w:p>
        </w:tc>
        <w:tc>
          <w:tcPr>
            <w:tcW w:w="1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, years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MI, kg/m2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Gender (% male) 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ck-years of smoking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started smoking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quit smoking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Pre-bronchodilator 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, % predicted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re-bronchodilator FVC, % predicted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Post-bronchodilator 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, % predicted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ost-bronchodilator FVC, % predicted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Bronchodilator response, % of baseline 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Bronchodilator response, absolute change in 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, L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/FVC ratio, post-bronchodilator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/FVC ratio, pre-bronchodilator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lung capacity, % predicted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sidual volume, % predicted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ffusion capacity, % predicted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otal fraction emphysema at -950 HU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fference between apical and basal emphysema at -950 HU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pical fraction emphysema at -950 HU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irway wall thickness, mm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irway wall area, %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quare root wall area, cm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minute walk distance, ft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aximum work, watts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UCSD Shortness of Breath Questionnaire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rterial pH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Pa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, mmHg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Pa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 xml:space="preserve">, mmHg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acerbations in year prior to randomization </w:t>
            </w:r>
          </w:p>
          <w:p>
            <w:pPr>
              <w:pStyle w:val="ListParagraph"/>
              <w:numPr>
                <w:ilvl w:val="0"/>
                <w:numId w:val="10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acerbations/year (over 3.3 years).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es included: EPHX1, GSTP1, SERPINE2, SFTPB, TGFB1</w:t>
            </w:r>
          </w:p>
        </w:tc>
      </w:tr>
      <w:tr>
        <w:trPr>
          <w:trHeight w:val="141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Santostefano et al. (201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3</w:t>
            </w:r>
          </w:p>
        </w:tc>
        <w:tc>
          <w:tcPr>
            <w:tcW w:w="1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 (years)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der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 status (current/former)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ck-years of smoking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ody mass index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% predicted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% reversibility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/FVC ratio postalbuterol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VC % predicted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RQ Activity score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RQ Impact score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GRQ Symptom score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RQ Total score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uration of COPD (years)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bronchitis (self-reported, yes/no)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mphysema (self-reported, yes/no)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xacerbations requiring hospitalisation (past 12 months)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acerbations requiring OCS/ antibiotics (past 12 months)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old Stage indicator variables based on lung function (II, III/IV)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 xml:space="preserve">Agents acting on the renin- angiotensin system (angiotensin converting enzyme inhibitors)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anaemic preparation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haemorrhagic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histamine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hypertensive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thrombotic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nti-inflammatory and antirheumatic product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β-blockers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Bone disease (including muscle pain) medications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alcium channel blocker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rdiac therapies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betes medication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uretic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Lipid-modifying agent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ychoanaleptic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sycholeptics </w:t>
            </w:r>
          </w:p>
          <w:p>
            <w:pPr>
              <w:pStyle w:val="ListParagraph"/>
              <w:numPr>
                <w:ilvl w:val="0"/>
                <w:numId w:val="1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sodilators</w:t>
            </w:r>
          </w:p>
        </w:tc>
      </w:tr>
      <w:tr>
        <w:trPr>
          <w:trHeight w:val="141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rcia-Aymerich et al. (2011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4</w:t>
            </w:r>
          </w:p>
        </w:tc>
        <w:tc>
          <w:tcPr>
            <w:tcW w:w="1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yspnoea (mMRC scale) </w:t>
            </w:r>
          </w:p>
          <w:p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GRQ -Activity  </w:t>
            </w:r>
          </w:p>
          <w:p>
            <w:pPr>
              <w:pStyle w:val="ListParagraph"/>
              <w:numPr>
                <w:ilvl w:val="0"/>
                <w:numId w:val="8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Pre-bronchodilator and post-bronchodilator 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(% predicted) </w:t>
            </w:r>
          </w:p>
          <w:p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TGV; % predicted </w:t>
            </w:r>
          </w:p>
          <w:p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C/TLC ratio </w:t>
            </w:r>
          </w:p>
          <w:p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O2 </w:t>
            </w:r>
          </w:p>
          <w:p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ripheral blood neutrophil count </w:t>
            </w:r>
          </w:p>
          <w:p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ody weight </w:t>
            </w:r>
          </w:p>
          <w:p>
            <w:pPr>
              <w:pStyle w:val="ListParagraph"/>
              <w:numPr>
                <w:ilvl w:val="0"/>
                <w:numId w:val="8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</w:tr>
      <w:tr>
        <w:trPr>
          <w:trHeight w:val="574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pinaci et al. (1985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5</w:t>
            </w:r>
          </w:p>
        </w:tc>
        <w:tc>
          <w:tcPr>
            <w:tcW w:w="1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Variables such as (detailed list not provided): 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, VC, Pa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, PaC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, HbO</w:t>
            </w:r>
            <w:r>
              <w:rPr>
                <w:rFonts w:cs="Times New Roman" w:ascii="Times New Roman" w:hAnsi="Times New Roman"/>
                <w:vertAlign w:val="subscript"/>
              </w:rPr>
              <w:t>2</w:t>
            </w:r>
            <w:r>
              <w:rPr>
                <w:rFonts w:cs="Times New Roman" w:ascii="Times New Roman" w:hAnsi="Times New Roman"/>
              </w:rPr>
              <w:t>, heart rate (HR) and change in 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>.</w:t>
            </w:r>
          </w:p>
        </w:tc>
      </w:tr>
      <w:tr>
        <w:trPr>
          <w:trHeight w:val="695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Vanfleteren et al. (2013)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 xml:space="preserve"> 16</w:t>
            </w:r>
          </w:p>
        </w:tc>
        <w:tc>
          <w:tcPr>
            <w:tcW w:w="1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kidney disease (estimated glomerular filtration rate , 60 ml/min)</w:t>
            </w:r>
          </w:p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emia (hemoglobin level &lt; 8.1 mmol/L in men and &lt; 7.5 mmol/L in women)</w:t>
            </w:r>
          </w:p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 (systolic blood pressure ≥140 mm Hg or diastolic pressure ≥90 mm Hg)</w:t>
            </w:r>
          </w:p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/>
            </w:pPr>
            <w:r>
              <w:rPr>
                <w:rFonts w:cs="Times New Roman" w:ascii="Times New Roman" w:hAnsi="Times New Roman"/>
              </w:rPr>
              <w:t>Obesity (BMI &gt;30 kg/m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)</w:t>
            </w:r>
          </w:p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rweight (BMI  &lt; 21 kg/m2)</w:t>
            </w:r>
          </w:p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le wasting (fat free mass index &lt; 16 kg/m2 for men or &lt;15 kg/m2 for women)</w:t>
            </w:r>
          </w:p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glycemia (fasting glucose level  ≥ 5.6 mmol/L)</w:t>
            </w:r>
          </w:p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lipidemia (triglyceride level ≥ 1.7 mmol/L or high-density lipoprotein cholesterol level ≥ 1.03 mmol/L in men or ≥ 1.29 mmol/L in women)</w:t>
            </w:r>
          </w:p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porosis (t-score less than 22.5)</w:t>
            </w:r>
          </w:p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ymptoms of anxiety and depression (HADS score &gt;10 points)</w:t>
            </w:r>
          </w:p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erosclerosis (c-IMT  ≥  0.9 mm)</w:t>
            </w:r>
          </w:p>
          <w:p>
            <w:pPr>
              <w:pStyle w:val="ListParagraph"/>
              <w:numPr>
                <w:ilvl w:val="0"/>
                <w:numId w:val="3"/>
              </w:numPr>
              <w:ind w:left="175" w:hanging="175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rction (CIIS &gt;20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 Characteristics of the derived phenotypes</w:t>
      </w:r>
    </w:p>
    <w:tbl>
      <w:tblPr>
        <w:tblW w:w="155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5"/>
        <w:gridCol w:w="3563"/>
        <w:gridCol w:w="2333"/>
        <w:gridCol w:w="2043"/>
        <w:gridCol w:w="2333"/>
        <w:gridCol w:w="1882"/>
        <w:gridCol w:w="1596"/>
      </w:tblGrid>
      <w:tr>
        <w:trPr>
          <w:trHeight w:val="900" w:hRule="atLeast"/>
        </w:trPr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tudy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notype 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notype 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notype 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henotype 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Phenotype 5 </w:t>
            </w:r>
          </w:p>
        </w:tc>
      </w:tr>
      <w:tr>
        <w:trPr>
          <w:trHeight w:val="369" w:hRule="atLeast"/>
        </w:trPr>
        <w:tc>
          <w:tcPr>
            <w:tcW w:w="17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Burgel et al. (2010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9</w:t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ubject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(13.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 (27.6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3 (28.9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 (29.8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 (55-6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60-74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50-6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.5 (67-77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1 % predicte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 (21-3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 (57-76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 (35-60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 (33-64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VC % predicte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 (55-8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 (78-100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 (68-91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 (58-92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 distribution by stage GOLD1-GOLD2-GOLD3-GOLD4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- 0 - 47.8 - 5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6 - 70.8 - 13.5 - 1.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 - 41.9 - 41.9 - 15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2 - 34.3 - 36.5 - 22.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RC dyspnea scor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-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-2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-2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-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acerbation rat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3-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-1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0-2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-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 (18-2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25-32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 (19-2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24-3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onary artery disease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5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ronic heart failure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5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.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D scale, total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7-2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 (6-14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 (7-1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 (11-20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GRQ, total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 (60-7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 (19-35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 (29-53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9 (47-67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1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g, very severe respiratory disease, frequent exacerbator with poor nutritional status. Low prevalence of cardiovascular comorbidities. High prevalence of depression and very poor HRQoL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d, mild respiratory disease with high prevalence of overweight. Low prevalence of cardiovascular comorbidities and depression. Mildly impaired HRQoL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g, moderate respiratory disease with normal nutritional status. Low prevalence of cardiovascular comorbidities and depression. Moderately impaired HRQoL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d, moderate respiratory disease, frequent exacerbator with high prevalence of overweight. High prevalence of cardiovascular comorbidities and depression. Poor HRQoL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analyzed- BOD scor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 (4-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 (1-2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2-3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 (3-6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Burgel et al. (2012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0</w:t>
            </w:r>
          </w:p>
        </w:tc>
        <w:tc>
          <w:tcPr>
            <w:tcW w:w="35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analyzed- crude mortality rate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 (35%)</w:t>
            </w:r>
          </w:p>
        </w:tc>
        <w:tc>
          <w:tcPr>
            <w:tcW w:w="20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 (8%)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 (20%)</w:t>
            </w:r>
          </w:p>
        </w:tc>
        <w:tc>
          <w:tcPr>
            <w:tcW w:w="18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 (25%)</w:t>
            </w:r>
          </w:p>
        </w:tc>
        <w:tc>
          <w:tcPr>
            <w:tcW w:w="15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analyzed- age at death, median, IQR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58-6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7 (66-83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 (58-69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 (74-79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-adjusted mortality risk (Cox model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8.35 (3.13,22.22) </w:t>
            </w:r>
            <w:r>
              <w:rPr>
                <w:rFonts w:cs="Times New Roman" w:ascii="Times New Roman" w:hAnsi="Times New Roman"/>
                <w:i/>
                <w:iCs/>
              </w:rPr>
              <w:t>v</w:t>
            </w:r>
            <w:r>
              <w:rPr>
                <w:rFonts w:cs="Times New Roman" w:ascii="Times New Roman" w:hAnsi="Times New Roman"/>
              </w:rPr>
              <w:t xml:space="preserve"> Phenotype 2 1.91 (0.94,3.06)  </w:t>
            </w:r>
            <w:r>
              <w:rPr>
                <w:rFonts w:cs="Times New Roman" w:ascii="Times New Roman" w:hAnsi="Times New Roman"/>
                <w:i/>
                <w:iCs/>
              </w:rPr>
              <w:t>v</w:t>
            </w:r>
            <w:r>
              <w:rPr>
                <w:rFonts w:cs="Times New Roman" w:ascii="Times New Roman" w:hAnsi="Times New Roman"/>
              </w:rPr>
              <w:t xml:space="preserve"> Phenotype 3 3.18(1.37,7.4) </w:t>
            </w:r>
            <w:r>
              <w:rPr>
                <w:rFonts w:cs="Times New Roman" w:ascii="Times New Roman" w:hAnsi="Times New Roman"/>
                <w:i/>
                <w:iCs/>
              </w:rPr>
              <w:t>v</w:t>
            </w:r>
            <w:r>
              <w:rPr>
                <w:rFonts w:cs="Times New Roman" w:ascii="Times New Roman" w:hAnsi="Times New Roman"/>
              </w:rPr>
              <w:t xml:space="preserve"> Phenotype 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 group with lowest mortality ris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4.33 (1.73,11.06) </w:t>
            </w:r>
            <w:r>
              <w:rPr>
                <w:rFonts w:cs="Times New Roman" w:ascii="Times New Roman" w:hAnsi="Times New Roman"/>
                <w:i/>
                <w:iCs/>
              </w:rPr>
              <w:t>v</w:t>
            </w:r>
            <w:r>
              <w:rPr>
                <w:rFonts w:cs="Times New Roman" w:ascii="Times New Roman" w:hAnsi="Times New Roman"/>
              </w:rPr>
              <w:t xml:space="preserve"> Phenotype 2 1.67 (0.78, 3.57) </w:t>
            </w:r>
            <w:r>
              <w:rPr>
                <w:rFonts w:cs="Times New Roman" w:ascii="Times New Roman" w:hAnsi="Times New Roman"/>
                <w:i/>
                <w:iCs/>
              </w:rPr>
              <w:t>v</w:t>
            </w:r>
            <w:r>
              <w:rPr>
                <w:rFonts w:cs="Times New Roman" w:ascii="Times New Roman" w:hAnsi="Times New Roman"/>
              </w:rPr>
              <w:t xml:space="preserve"> Phenotype 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2.63 (1, 6.25) </w:t>
            </w:r>
            <w:r>
              <w:rPr>
                <w:rFonts w:cs="Times New Roman" w:ascii="Times New Roman" w:hAnsi="Times New Roman"/>
                <w:i/>
                <w:iCs/>
              </w:rPr>
              <w:t>v</w:t>
            </w:r>
            <w:r>
              <w:rPr>
                <w:rFonts w:cs="Times New Roman" w:ascii="Times New Roman" w:hAnsi="Times New Roman"/>
              </w:rPr>
              <w:t xml:space="preserve"> Phenotype 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4" w:hRule="atLeast"/>
        </w:trPr>
        <w:tc>
          <w:tcPr>
            <w:tcW w:w="17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Burgel et al. (2012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1</w:t>
            </w:r>
          </w:p>
        </w:tc>
        <w:tc>
          <w:tcPr>
            <w:tcW w:w="35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ubjects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9 (41.5)</w:t>
            </w:r>
          </w:p>
        </w:tc>
        <w:tc>
          <w:tcPr>
            <w:tcW w:w="20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9 (18.8)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9 (39.7)</w:t>
            </w:r>
          </w:p>
        </w:tc>
        <w:tc>
          <w:tcPr>
            <w:tcW w:w="18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 (58-6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 (57-66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65-7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1 % predicte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 (65-9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21-37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(36-58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VC % predicte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5 (92-11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2 (61-86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2 (69-9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% distribution by stage GOLD1/GOLD2/GOLD3/GOLD4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0/39/9/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0/8/37/55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5/36/44/1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RC dyspnea scor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(0-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1-3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2-3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23-2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18-22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24-29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schemic heart disease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Q, total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 (1-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8 (5-9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3 (4.5-8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3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CT-detected emphysema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6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detected Mild/moderate/severe bronchial thickening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/33/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/45/19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/52/2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detected bronchiectasis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g, mild to moderate airflow limitation, absent or mild emphysema, absent or mild dyspnea, normal nutritional status and limited comorbiditie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g, severe airflow limitation,marked emphysema and hyperinflation, low BMI, severe dys- pnea, and impaired HRQoL. One third of the subjects were women, and osteoporosis and muscle weakness were highly prevalent, but diabetes and cardiovascular comorbidities were less prevalent.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der, mostly male,moderate to severe airflow limitation. Less severe emphysema than subjects in Phenotype 2, but higher prevalence of bronchial thickening. Higher prevalence of obesity, diabetes and cardiovascular comorbidities.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analyzed- crude mortality rat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(0.5%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20.6%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 (14.3%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-adjusted mortality risk (Cox model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 group with lowest mortality risk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47.5 (6.3,358.6) </w:t>
            </w:r>
            <w:r>
              <w:rPr>
                <w:rFonts w:cs="Times New Roman" w:ascii="Times New Roman" w:hAnsi="Times New Roman"/>
                <w:i/>
                <w:iCs/>
              </w:rPr>
              <w:t>v</w:t>
            </w:r>
            <w:r>
              <w:rPr>
                <w:rFonts w:cs="Times New Roman" w:ascii="Times New Roman" w:hAnsi="Times New Roman"/>
              </w:rPr>
              <w:t xml:space="preserve"> Phenotype 1             3.3 (1.5,7.2) </w:t>
            </w:r>
            <w:r>
              <w:rPr>
                <w:rFonts w:cs="Times New Roman" w:ascii="Times New Roman" w:hAnsi="Times New Roman"/>
                <w:i/>
                <w:iCs/>
              </w:rPr>
              <w:t>v</w:t>
            </w:r>
            <w:r>
              <w:rPr>
                <w:rFonts w:cs="Times New Roman" w:ascii="Times New Roman" w:hAnsi="Times New Roman"/>
              </w:rPr>
              <w:t xml:space="preserve"> Phenotype 3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14.3 (1.9,110.3) </w:t>
            </w:r>
            <w:r>
              <w:rPr>
                <w:rFonts w:cs="Times New Roman" w:ascii="Times New Roman" w:hAnsi="Times New Roman"/>
                <w:i/>
                <w:iCs/>
              </w:rPr>
              <w:t>v</w:t>
            </w:r>
            <w:r>
              <w:rPr>
                <w:rFonts w:cs="Times New Roman" w:ascii="Times New Roman" w:hAnsi="Times New Roman"/>
              </w:rPr>
              <w:t xml:space="preserve"> Phenotype 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Cho et al. (2010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2</w:t>
            </w:r>
          </w:p>
        </w:tc>
        <w:tc>
          <w:tcPr>
            <w:tcW w:w="35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ubjects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 (21.4%)</w:t>
            </w:r>
          </w:p>
        </w:tc>
        <w:tc>
          <w:tcPr>
            <w:tcW w:w="20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2 (33.1%)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 (28.6%)</w:t>
            </w:r>
          </w:p>
        </w:tc>
        <w:tc>
          <w:tcPr>
            <w:tcW w:w="18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16.9%)</w:t>
            </w:r>
          </w:p>
        </w:tc>
        <w:tc>
          <w:tcPr>
            <w:tcW w:w="15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6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.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% predicte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.3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VC % predicte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.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LC, % predicte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2.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.3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.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1.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onchodilator response, % of baseline FEV</w:t>
            </w:r>
            <w:r>
              <w:rPr>
                <w:rFonts w:cs="Times New Roman" w:ascii="Times New Roman" w:hAnsi="Times New Roman"/>
                <w:vertAlign w:val="subscript"/>
              </w:rPr>
              <w:t>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5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CSD Shortness of breath questionnaire scor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7.4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.7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.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WD (m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um work (watts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.4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detected total fraction emphysema at -950 HU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detected airway wall thickness, mm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4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0470 TGFB1 AA/AG/GG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/51/2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/46/1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/55/1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/57/8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68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hysema predominant with a lower BMI,fewer pack-years of smoking, higher TLC, lower DLCO, lower 6MWD and maximum work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er severity, bronchodilator responsive, higher BMI, greater FVC and DLCO, a lower PaCO2, higher six minute walk distance and maximum work, fewer symptoms of dyspnea, and fewer exacerbations, despite being of slightly older age.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ess emphysema and lower wall thickness (similar to Phenotype 2). However, lower FEV1, less bronchodilator responsiveness, more dyspnea compared to Phenotype 2 despite a relatively younger ag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irway predominant, higher BMI, lower TLC, less severe emphysema, highest airway thickness, with a lower PaO2 and lower 6MWD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analyzed- exacerbations (retrospectively over 3.3 years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62" w:hRule="atLeast"/>
        </w:trPr>
        <w:tc>
          <w:tcPr>
            <w:tcW w:w="17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" w:hAnsi="Times" w:cs="Times"/>
                <w:b/>
                <w:b/>
                <w:vertAlign w:val="superscript"/>
              </w:rPr>
            </w:pPr>
            <w:r>
              <w:rPr>
                <w:rFonts w:cs="Times" w:ascii="Times" w:hAnsi="Times"/>
                <w:b/>
              </w:rPr>
              <w:t>DiSantostefano et al. (2013)</w:t>
            </w:r>
            <w:r>
              <w:rPr>
                <w:rFonts w:cs="Times" w:ascii="Times" w:hAnsi="Times"/>
                <w:b/>
                <w:vertAlign w:val="superscript"/>
              </w:rPr>
              <w:t>13</w:t>
            </w:r>
          </w:p>
        </w:tc>
        <w:tc>
          <w:tcPr>
            <w:tcW w:w="35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ubjects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4 (29)</w:t>
            </w:r>
          </w:p>
        </w:tc>
        <w:tc>
          <w:tcPr>
            <w:tcW w:w="20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56 (49)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3 (22)</w:t>
            </w:r>
          </w:p>
        </w:tc>
        <w:tc>
          <w:tcPr>
            <w:tcW w:w="18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05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, median years (IQR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 (62–7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 (58–70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 (59–71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3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ody mass index, median m/kg2 (IQR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 (25–34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 (23–30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 (22–29)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32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urrent smokers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, mean pack-years (IQR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 (40-7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 (37–70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5 (36–70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6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1% predicted (SD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.9 (25.1-42.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3 (23.9–39.4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 (29.0–44.6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09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1% reversibility (SD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55 (7.4-31.7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25 (18.60–38.20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50 (-1.00–8.70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842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Exacerbations requiring hospitalisation (past year) (%) – none/1/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3.8/23.6/2.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8.9/19.5/1.6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6.3/19.8/3.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acerbations requiring oral steroids/antibiotics (past year) (%) – none/1/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6/20/8.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.1/25/7.7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/19.2/7.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57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uretic use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18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ycholeptic medication use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.4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24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diabetic medication use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.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8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02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-hypertensive medication use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reated with diuretics, having a higher BMI, with fewer current smokers, more subjects with frequent moderate exacerbations, and a higher use of cardiac medications and psycholeptic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treated with diuretics, having a lower FEV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ith highest FEV1 reversibility post-bronchodilator.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wer proportion of subjects on cardiac medications and psycholeptic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t treated with diuretics, higher proportion of current smokers. Subjects with higher FEV1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verall, with lowest FEV1 reversibility post-bronchodilato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analyzed- response in the rate of exacerbations to SFC as compared to SAL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Reduction in the annual rate of moderate/severe exacerbations among patients randomized to SFC as compared with SAL alone (RR=0.56, p&lt;0.001); 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duction in the annual rate of moderate/severe exacerbations among patients randomized to SFC as compared with SAL alone (RR=0.67, p&lt;0.001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change in the annual rate of moderate/severe exacerbations among patients randomized to SFC as compared with SAL alone (RR=1, p not significant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442" w:hRule="atLeast"/>
        </w:trPr>
        <w:tc>
          <w:tcPr>
            <w:tcW w:w="17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Garcia-Aymerich et al. (2011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4</w:t>
            </w:r>
          </w:p>
        </w:tc>
        <w:tc>
          <w:tcPr>
            <w:tcW w:w="35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ubjects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6 (36.9)</w:t>
            </w:r>
          </w:p>
        </w:tc>
        <w:tc>
          <w:tcPr>
            <w:tcW w:w="20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5 (36.5)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 (26.6)</w:t>
            </w:r>
          </w:p>
        </w:tc>
        <w:tc>
          <w:tcPr>
            <w:tcW w:w="18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4 (8.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.8 (8.1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4 (9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ight (cm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4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1 % predicte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V % predicte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1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9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RC dyspnea scor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MI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.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WD (m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39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ximal oxygen uptake at cardiopulmonary incremental exercise test peak (% predicted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9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crction (doctor-diagnosed)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gestive heart failure (doctor-diagnosed)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abetes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reactive protein (mg/dl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9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6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3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ecrosis factor (pg/ml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6 (pg/ml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2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789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detected Density less than -950 Hounsfield units in both lung infracarinal thin sections (%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-detected bronchial wall thickness extension in right inferior lobe (score 0 -3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2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respiratory disease with poor functional capacity, emphysematous, few comorbiditie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er respiratory disease, preserved BMI, few comorbiditie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ild respiratory disease, but high BMI, higher prevalence of comorbidities and inflammatory markers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analyzed- ATS/ERS severity stage adjusted - COPD admission ris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9 (1.59 - 5.2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 group with lowest mortality ris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4 (0.91 - 2.63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9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analyzed- ATS/ERS severity stage adjusted -Mortality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1 (0.72 - 5.6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 group with lowest mortality risk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55 (0.67 - 3.58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299" w:hRule="atLeast"/>
        </w:trPr>
        <w:tc>
          <w:tcPr>
            <w:tcW w:w="17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Spinaci et al. (1985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5</w:t>
            </w:r>
          </w:p>
        </w:tc>
        <w:tc>
          <w:tcPr>
            <w:tcW w:w="35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ubjects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9 (36)</w:t>
            </w:r>
          </w:p>
        </w:tc>
        <w:tc>
          <w:tcPr>
            <w:tcW w:w="20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3 (64)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rrected FEV1, L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4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18 (0.38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O2, mm Hg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5.8 (7.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4.9 (8.2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ange in FEV1 post-bronchodilator, L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9 (0.15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 (0.14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mphysematous patients 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.4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7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avy smokers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.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rweight patients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nt hospitalizations (%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.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12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respiratory disease, heavy smokers, emphysematous, frequent hospitalizations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Milder respiratory disease, preserved body weight, lower prevalence of emphysema and recent hospitalization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analyzed- Analysis of contingency table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Worse prognosis of life (details not provided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79" w:hRule="atLeast"/>
        </w:trPr>
        <w:tc>
          <w:tcPr>
            <w:tcW w:w="1775" w:type="dxa"/>
            <w:vMerge w:val="restart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vertAlign w:val="superscript"/>
              </w:rPr>
            </w:pPr>
            <w:r>
              <w:rPr>
                <w:rFonts w:cs="Times New Roman" w:ascii="Times New Roman" w:hAnsi="Times New Roman"/>
                <w:b/>
              </w:rPr>
              <w:t>Vanfleteren et al. (2013)</w:t>
            </w:r>
            <w:r>
              <w:rPr>
                <w:rFonts w:cs="Times New Roman" w:ascii="Times New Roman" w:hAnsi="Times New Roman"/>
                <w:b/>
                <w:vertAlign w:val="superscript"/>
              </w:rPr>
              <w:t>16</w:t>
            </w:r>
          </w:p>
        </w:tc>
        <w:tc>
          <w:tcPr>
            <w:tcW w:w="356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subjects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 (31.4)</w:t>
            </w:r>
          </w:p>
        </w:tc>
        <w:tc>
          <w:tcPr>
            <w:tcW w:w="204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 (23)</w:t>
            </w:r>
          </w:p>
        </w:tc>
        <w:tc>
          <w:tcPr>
            <w:tcW w:w="233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 (21)</w:t>
            </w:r>
          </w:p>
        </w:tc>
        <w:tc>
          <w:tcPr>
            <w:tcW w:w="1882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 (15.5)</w:t>
            </w:r>
          </w:p>
        </w:tc>
        <w:tc>
          <w:tcPr>
            <w:tcW w:w="1596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 (9.4)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1 (6.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.2 (5.8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5 (7.2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3.1 (7.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2.8 (6.8)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5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EV1 % predicte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.7 (17.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.9 (17.7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3 (16.3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4.2 (16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.3 (15.4)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V % predicted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3 (3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8 (29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6 (3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4 (3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6 (28)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RC dyspnea scor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99 (1.01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 (1.21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73 (0.9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12 (1.1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84 (1.12)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WD (m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4 (102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6 (133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6 (101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3 (9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9 (74)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umber of comorbidities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 (1.4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 (1.7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2 (1.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 (1.1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1 (1.8)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besity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nderweight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scle wasting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steoporosis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tension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8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herosclerosis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yocardial infacrction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yperglycemia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1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0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yslipidemia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7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impairment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xiety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pression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8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reactive protein (mg/dl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9 (0.84,6.19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8 (0.95,12.06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 (0.68,5.94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86 (1.07,13.89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52 (0.77,8.28)</w:t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ecrosis factor - R1 (pg/ml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013 (1,508, 2,689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229 (1,513, 3,285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,896 (1,434, 2,505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377 (1,850, 3,05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,133 (1,685, 2,699)</w:t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umor necrosis factor - R2 (pg/ml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17 (2,454, 4,758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698 (2,399, 5,701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302 (2,478, 4,401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,080 (3,115, 5,344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,419 (2,675, 4,371)</w:t>
            </w:r>
          </w:p>
        </w:tc>
      </w:tr>
      <w:tr>
        <w:trPr>
          <w:trHeight w:val="3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6 (pg/ml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 (1.3, 4.3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 (1.8, 6.6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(1.1, 4.7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7 (1.6, 4.5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2 (1.3, 3.6)</w:t>
            </w:r>
          </w:p>
        </w:tc>
      </w:tr>
      <w:tr>
        <w:trPr>
          <w:trHeight w:val="21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escription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ger patients with fewer comorbidities, higher HRQoL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lder patients with a higher prevalence of cardiovascular comorbidities, poor HRQoL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ger patients with higher prevalence of emphysema, higher prevalence of underweight, muscle wasting, osteoporosis. Over-representation of women with this phenotype.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edominantly male, high prevalence of obesity, hyperglycemia, dyslipidemia and atherosclerosis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ounger, breathless patients with high prevalence of anxiety and depression, and poor HRQoL</w:t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analyzed- Updated BODE score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4 (2.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4 (3.3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 (1.8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6 (2.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1 (1.9)</w:t>
            </w:r>
          </w:p>
        </w:tc>
      </w:tr>
      <w:tr>
        <w:trPr>
          <w:trHeight w:val="600" w:hRule="atLeast"/>
        </w:trPr>
        <w:tc>
          <w:tcPr>
            <w:tcW w:w="1775" w:type="dxa"/>
            <w:vMerge w:val="continue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356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 analyzed- Framingham 10-year risk, %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 (6.6)</w:t>
            </w:r>
          </w:p>
        </w:tc>
        <w:tc>
          <w:tcPr>
            <w:tcW w:w="204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5 (6.6)</w:t>
            </w:r>
          </w:p>
        </w:tc>
        <w:tc>
          <w:tcPr>
            <w:tcW w:w="2333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6 (6)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9 (7.3)</w:t>
            </w:r>
          </w:p>
        </w:tc>
        <w:tc>
          <w:tcPr>
            <w:tcW w:w="1596" w:type="dxa"/>
            <w:tcBorders>
              <w:top w:val="single" w:sz="4" w:space="0" w:color="000000"/>
              <w:left w:val="single" w:sz="4" w:space="0" w:color="000000"/>
              <w:bottom w:val="single" w:sz="1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.6 (4.5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5840" w:h="12240"/>
      <w:pgMar w:left="284" w:right="249" w:gutter="0" w:header="0" w:top="426" w:footer="0" w:bottom="28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8T12:53:00Z</dcterms:created>
  <dc:creator>Lancelot Pinto</dc:creator>
  <dc:description/>
  <cp:keywords/>
  <dc:language>en-US</dc:language>
  <cp:lastModifiedBy>Lancelot Pinto</cp:lastModifiedBy>
  <dcterms:modified xsi:type="dcterms:W3CDTF">2014-05-21T16:43:00Z</dcterms:modified>
  <cp:revision>4</cp:revision>
  <dc:subject/>
  <dc:title/>
</cp:coreProperties>
</file>